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9CF425" w:rsidR="000035D5" w:rsidRDefault="000035D5">
                            <w:r>
                              <w:t xml:space="preserve">Reported on page number: </w:t>
                            </w:r>
                            <w:r w:rsidR="007364B9">
                              <w:t>45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09CF425" w:rsidR="000035D5" w:rsidRDefault="000035D5">
                      <w:r>
                        <w:t xml:space="preserve">Reported on page number: </w:t>
                      </w:r>
                      <w:r w:rsidR="007364B9">
                        <w:t>45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7777777" w:rsidR="000035D5" w:rsidRDefault="000035D5" w:rsidP="000035D5">
                      <w:r>
                        <w:t xml:space="preserve">Reported on page number: </w:t>
                      </w:r>
                      <w:bookmarkStart w:id="5" w:name="_GoBack"/>
                      <w:bookmarkEnd w:id="5"/>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AE2FA56" w:rsidR="000035D5" w:rsidRDefault="00013003" w:rsidP="000035D5">
                            <w:r>
                              <w:t xml:space="preserve">Yes, this study include co-author from the country in which data colle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AE2FA56" w:rsidR="000035D5" w:rsidRDefault="00013003" w:rsidP="000035D5">
                      <w:r>
                        <w:t xml:space="preserve">Yes, this study include co-author from the country in which data collect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822F7FB" w:rsidR="000035D5" w:rsidRDefault="00013003" w:rsidP="000035D5">
                            <w:r>
                              <w:t>Yes, we obtained consent from the hospitals. We have reported these questions answers in section 3.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822F7FB" w:rsidR="000035D5" w:rsidRDefault="00013003" w:rsidP="000035D5">
                      <w:r>
                        <w:t>Yes, we obtained consent from the hospitals. We have reported these questions answers in section 3.3</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96AB063" w:rsidR="000035D5" w:rsidRDefault="00013003" w:rsidP="000035D5">
                            <w:r>
                              <w:t>Please, refer to the section 3.3 and 3.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96AB063" w:rsidR="000035D5" w:rsidRDefault="00013003" w:rsidP="000035D5">
                      <w:r>
                        <w:t>Please, refer to the section 3.3 and 3.4</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A73CECD" w:rsidR="000035D5" w:rsidRDefault="00013003" w:rsidP="000035D5">
                            <w:r>
                              <w:t xml:space="preserve">We have translated questionnaire in to local langu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A73CECD" w:rsidR="000035D5" w:rsidRDefault="00013003" w:rsidP="000035D5">
                      <w:r>
                        <w:t xml:space="preserve">We have translated questionnaire in to local languag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1727269" w:rsidR="000035D5" w:rsidRDefault="00013003" w:rsidP="000035D5">
                            <w:r>
                              <w:t xml:space="preserve">Yes, we shared results the HR of hospitals in the report for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1727269" w:rsidR="000035D5" w:rsidRDefault="00013003" w:rsidP="000035D5">
                      <w:r>
                        <w:t xml:space="preserve">Yes, we shared results the HR of hospitals in the report form.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B5E0D15" w:rsidR="000035D5" w:rsidRDefault="00013003"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B5E0D15" w:rsidR="000035D5" w:rsidRDefault="00013003" w:rsidP="000035D5">
                      <w: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34891F3" w14:textId="77777777" w:rsidR="00013003" w:rsidRDefault="00013003" w:rsidP="00013003">
                            <w:r>
                              <w:t xml:space="preserve">Not applicable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134891F3" w14:textId="77777777" w:rsidR="00013003" w:rsidRDefault="00013003" w:rsidP="00013003">
                      <w:r>
                        <w:t xml:space="preserve">Not applicable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13CE46" w14:textId="77777777" w:rsidR="00013003" w:rsidRDefault="00013003" w:rsidP="00013003">
                            <w: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6213CE46" w14:textId="77777777" w:rsidR="00013003" w:rsidRDefault="00013003" w:rsidP="00013003">
                      <w: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DD39B5" w14:textId="77777777" w:rsidR="00013003" w:rsidRDefault="00013003" w:rsidP="00013003">
                            <w: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2CDD39B5" w14:textId="77777777" w:rsidR="00013003" w:rsidRDefault="00013003" w:rsidP="00013003">
                      <w: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DFBAC45" w14:textId="77777777" w:rsidR="00013003" w:rsidRDefault="00013003" w:rsidP="00013003">
                            <w: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3DFBAC45" w14:textId="77777777" w:rsidR="00013003" w:rsidRDefault="00013003" w:rsidP="00013003">
                      <w:r>
                        <w:t xml:space="preserve">Not applicable </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E2B4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7EE9F3" w14:textId="77777777" w:rsidR="000E2B4F" w:rsidRDefault="000E2B4F" w:rsidP="00F57A3B">
      <w:r>
        <w:separator/>
      </w:r>
    </w:p>
  </w:endnote>
  <w:endnote w:type="continuationSeparator" w:id="0">
    <w:p w14:paraId="4184E0E1" w14:textId="77777777" w:rsidR="000E2B4F" w:rsidRDefault="000E2B4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D225FF" w14:textId="77777777" w:rsidR="000E2B4F" w:rsidRDefault="000E2B4F" w:rsidP="00F57A3B">
      <w:r>
        <w:separator/>
      </w:r>
    </w:p>
  </w:footnote>
  <w:footnote w:type="continuationSeparator" w:id="0">
    <w:p w14:paraId="4AC09277" w14:textId="77777777" w:rsidR="000E2B4F" w:rsidRDefault="000E2B4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003"/>
    <w:rsid w:val="000E2B4F"/>
    <w:rsid w:val="000F365D"/>
    <w:rsid w:val="00116E71"/>
    <w:rsid w:val="00335779"/>
    <w:rsid w:val="004A7A57"/>
    <w:rsid w:val="00541C18"/>
    <w:rsid w:val="00580384"/>
    <w:rsid w:val="0069423E"/>
    <w:rsid w:val="007364B9"/>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23699B-D736-4FC8-A627-83B6240BE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ministrator</cp:lastModifiedBy>
  <cp:revision>2</cp:revision>
  <dcterms:created xsi:type="dcterms:W3CDTF">2023-05-04T08:14:00Z</dcterms:created>
  <dcterms:modified xsi:type="dcterms:W3CDTF">2023-05-04T08:14:00Z</dcterms:modified>
</cp:coreProperties>
</file>